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98CFCE8" w:rsidR="000035D5" w:rsidRPr="003D260A" w:rsidRDefault="000035D5">
                            <w:pPr>
                              <w:rPr>
                                <w:lang w:val="en-GB"/>
                              </w:rPr>
                            </w:pPr>
                            <w:r>
                              <w:t xml:space="preserve">Reported on page number: </w:t>
                            </w:r>
                            <w:r w:rsidR="003D260A">
                              <w:t xml:space="preserve">No permission or consent for the study was necessary, since two of the co-authors (Mariana Nabais and Rui Soares) are the site directors of Castelo Velho de </w:t>
                            </w:r>
                            <w:proofErr w:type="spellStart"/>
                            <w:r w:rsidR="003D260A">
                              <w:t>Safara</w:t>
                            </w:r>
                            <w:proofErr w:type="spellEnd"/>
                            <w:r w:rsidR="003D260A">
                              <w:t xml:space="preserve"> and, thus, have the obligation and the legal right to study all recovered archaeological materials from their excav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98CFCE8" w:rsidR="000035D5" w:rsidRPr="003D260A" w:rsidRDefault="000035D5">
                      <w:pPr>
                        <w:rPr>
                          <w:lang w:val="en-GB"/>
                        </w:rPr>
                      </w:pPr>
                      <w:r>
                        <w:t xml:space="preserve">Reported on page number: </w:t>
                      </w:r>
                      <w:r w:rsidR="003D260A">
                        <w:t xml:space="preserve">No permission or consent for the study was necessary, since two of the co-authors (Mariana Nabais and Rui Soares) are the site directors of Castelo Velho de </w:t>
                      </w:r>
                      <w:proofErr w:type="spellStart"/>
                      <w:r w:rsidR="003D260A">
                        <w:t>Safara</w:t>
                      </w:r>
                      <w:proofErr w:type="spellEnd"/>
                      <w:r w:rsidR="003D260A">
                        <w:t xml:space="preserve"> and, thus, have the obligation and the legal right to study all recovered archaeological materials from their excavation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544CDF6" w:rsidR="000035D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oel="http://schemas.microsoft.com/office/2019/extlst">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1E7D0DE" w:rsidR="000035D5" w:rsidRDefault="003D260A" w:rsidP="000035D5">
                            <w:r>
                              <w:t>Not applicable as there was no deviations from the study protoc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1E7D0DE" w:rsidR="000035D5" w:rsidRDefault="003D260A" w:rsidP="000035D5">
                      <w:r>
                        <w:t>Not applicable as there was no deviations from the study protocol.</w:t>
                      </w:r>
                    </w:p>
                  </w:txbxContent>
                </v:textbox>
                <w10:wrap type="square" anchorx="margin"/>
              </v:shape>
            </w:pict>
          </mc:Fallback>
        </mc:AlternateContent>
      </w:r>
      <w:r>
        <w:t xml:space="preserve">an explanation for this below. </w:t>
      </w:r>
    </w:p>
    <w:p w14:paraId="0B9E0CC5" w14:textId="7904391C" w:rsidR="003D260A" w:rsidRDefault="003D260A" w:rsidP="000035D5">
      <w:pPr>
        <w:spacing w:before="240" w:after="240"/>
      </w:pPr>
      <w:r>
        <w:t xml:space="preserve">Both Mariana Nabais and Rui Soares are residents of the country where the research was conducted.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286291A8" w14:textId="584E88A8" w:rsidR="003D260A" w:rsidRDefault="003D260A" w:rsidP="000035D5">
      <w:pPr>
        <w:spacing w:before="240" w:after="240"/>
      </w:pPr>
      <w:r>
        <w:t>All authors are included in the article.</w:t>
      </w: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36ADD42" w:rsidR="000035D5" w:rsidRDefault="00DD614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236ADD42" w:rsidR="000035D5" w:rsidRDefault="00DD614C"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70563B5" w14:textId="77777777" w:rsidR="00DD614C" w:rsidRDefault="00DD614C" w:rsidP="00DD614C">
                            <w:r>
                              <w:t>N/A</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170563B5" w14:textId="77777777" w:rsidR="00DD614C" w:rsidRDefault="00DD614C" w:rsidP="00DD614C">
                      <w:r>
                        <w:t>N/A</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4CEC3A3" w14:textId="77777777" w:rsidR="00DD614C" w:rsidRDefault="00DD614C" w:rsidP="00DD614C">
                            <w:r>
                              <w:t>N/A</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44CEC3A3" w14:textId="77777777" w:rsidR="00DD614C" w:rsidRDefault="00DD614C" w:rsidP="00DD614C">
                      <w:r>
                        <w:t>N/A</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84F7DD2" w14:textId="77777777" w:rsidR="00DD614C" w:rsidRDefault="00DD614C" w:rsidP="00DD614C">
                            <w:r>
                              <w:t>N/A</w:t>
                            </w:r>
                          </w:p>
                          <w:p w14:paraId="63B5C0C8" w14:textId="4B34167C"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284F7DD2" w14:textId="77777777" w:rsidR="00DD614C" w:rsidRDefault="00DD614C" w:rsidP="00DD614C">
                      <w:r>
                        <w:t>N/A</w:t>
                      </w:r>
                    </w:p>
                    <w:p w14:paraId="63B5C0C8" w14:textId="4B34167C"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E3098A2" w:rsidR="000035D5" w:rsidRDefault="00125680" w:rsidP="000035D5">
                            <w:r>
                              <w:t>All licenses and permissions are up-to-date by the Portuguese Cultural Heritage Institute (</w:t>
                            </w:r>
                            <w:proofErr w:type="spellStart"/>
                            <w:r>
                              <w:t>Património</w:t>
                            </w:r>
                            <w:proofErr w:type="spellEnd"/>
                            <w:r>
                              <w:t xml:space="preserve"> Cultural IP) since the co-authors Mariana Nabais and Rui Soares are the site directors of Castelo Velho de </w:t>
                            </w:r>
                            <w:proofErr w:type="spellStart"/>
                            <w:r>
                              <w:t>Safara</w:t>
                            </w:r>
                            <w:proofErr w:type="spellEnd"/>
                            <w:r>
                              <w:t>, where excavations have been conducted twice a year since 201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E3098A2" w:rsidR="000035D5" w:rsidRDefault="00125680" w:rsidP="000035D5">
                      <w:r>
                        <w:t>All licenses and permissions are up-to-date by the Portuguese Cultural Heritage Institute (</w:t>
                      </w:r>
                      <w:proofErr w:type="spellStart"/>
                      <w:r>
                        <w:t>Património</w:t>
                      </w:r>
                      <w:proofErr w:type="spellEnd"/>
                      <w:r>
                        <w:t xml:space="preserve"> Cultural IP) since the co-authors Mariana Nabais and Rui Soares are the site directors of Castelo Velho de </w:t>
                      </w:r>
                      <w:proofErr w:type="spellStart"/>
                      <w:r>
                        <w:t>Safara</w:t>
                      </w:r>
                      <w:proofErr w:type="spellEnd"/>
                      <w:r>
                        <w:t>, where excavations have been conducted twice a year since 2018.</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1DDF8C7" w:rsidR="000035D5" w:rsidRDefault="00125680" w:rsidP="000035D5">
                            <w:r>
                              <w:t>The material was not impor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51DDF8C7" w:rsidR="000035D5" w:rsidRDefault="00125680" w:rsidP="000035D5">
                      <w:r>
                        <w:t>The material was not imported</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C747C45" w:rsidR="000035D5" w:rsidRDefault="00125680" w:rsidP="000035D5">
                            <w:r>
                              <w:t>No archival specimens were u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C747C45" w:rsidR="000035D5" w:rsidRDefault="00125680" w:rsidP="000035D5">
                      <w:r>
                        <w:t>No archival specimens were used.</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2D865F3" w:rsidR="000035D5" w:rsidRDefault="00125680" w:rsidP="000035D5">
                            <w:r>
                              <w:t xml:space="preserve">Some members of the local community integrate our excavations as workers on the dig itself and as part of the logistics (meals, accommodation, transportation, </w:t>
                            </w:r>
                            <w:proofErr w:type="spellStart"/>
                            <w:r>
                              <w:t>etc</w:t>
                            </w:r>
                            <w:proofErr w:type="spell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2D865F3" w:rsidR="000035D5" w:rsidRDefault="00125680" w:rsidP="000035D5">
                      <w:r>
                        <w:t xml:space="preserve">Some members of the local community integrate our excavations as workers on the dig itself and as part of the logistics (meals, accommodation, transportation, </w:t>
                      </w:r>
                      <w:proofErr w:type="spellStart"/>
                      <w:r>
                        <w:t>etc</w:t>
                      </w:r>
                      <w:proofErr w:type="spellEnd"/>
                      <w:r>
                        <w:t>)</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61B1D65" w14:textId="77777777" w:rsidR="00DD614C" w:rsidRDefault="00DD614C" w:rsidP="00DD614C">
                            <w:r>
                              <w:t>N/A</w:t>
                            </w:r>
                          </w:p>
                          <w:p w14:paraId="6CB35C38" w14:textId="0C9AB4EA"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261B1D65" w14:textId="77777777" w:rsidR="00DD614C" w:rsidRDefault="00DD614C" w:rsidP="00DD614C">
                      <w:r>
                        <w:t>N/A</w:t>
                      </w:r>
                    </w:p>
                    <w:p w14:paraId="6CB35C38" w14:textId="0C9AB4EA"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AA2917">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5E041D" w14:textId="77777777" w:rsidR="00AA2917" w:rsidRDefault="00AA2917" w:rsidP="00F57A3B">
      <w:r>
        <w:separator/>
      </w:r>
    </w:p>
  </w:endnote>
  <w:endnote w:type="continuationSeparator" w:id="0">
    <w:p w14:paraId="7F93CB23" w14:textId="77777777" w:rsidR="00AA2917" w:rsidRDefault="00AA291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39A255" w14:textId="77777777" w:rsidR="00AA2917" w:rsidRDefault="00AA2917" w:rsidP="00F57A3B">
      <w:r>
        <w:separator/>
      </w:r>
    </w:p>
  </w:footnote>
  <w:footnote w:type="continuationSeparator" w:id="0">
    <w:p w14:paraId="5FC14304" w14:textId="77777777" w:rsidR="00AA2917" w:rsidRDefault="00AA291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25680"/>
    <w:rsid w:val="00335779"/>
    <w:rsid w:val="003D260A"/>
    <w:rsid w:val="004A7A57"/>
    <w:rsid w:val="004C71C4"/>
    <w:rsid w:val="00515BC0"/>
    <w:rsid w:val="00541C18"/>
    <w:rsid w:val="00580384"/>
    <w:rsid w:val="0069423E"/>
    <w:rsid w:val="006F5F45"/>
    <w:rsid w:val="00831ADE"/>
    <w:rsid w:val="00841F25"/>
    <w:rsid w:val="009364D9"/>
    <w:rsid w:val="009D43D1"/>
    <w:rsid w:val="00A43F5B"/>
    <w:rsid w:val="00A961CD"/>
    <w:rsid w:val="00AA2917"/>
    <w:rsid w:val="00AD410C"/>
    <w:rsid w:val="00BD19EC"/>
    <w:rsid w:val="00DD614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3762034">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913</Words>
  <Characters>520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bais, Mariana</cp:lastModifiedBy>
  <cp:revision>2</cp:revision>
  <dcterms:created xsi:type="dcterms:W3CDTF">2024-06-04T11:12:00Z</dcterms:created>
  <dcterms:modified xsi:type="dcterms:W3CDTF">2024-06-04T11:12:00Z</dcterms:modified>
</cp:coreProperties>
</file>